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802E6" w14:textId="4D8CD849" w:rsidR="003409AF" w:rsidRPr="00BA1ADA" w:rsidRDefault="00003879" w:rsidP="00621D39">
      <w:pPr>
        <w:tabs>
          <w:tab w:val="left" w:pos="5670"/>
        </w:tabs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</w:t>
      </w:r>
      <w:r w:rsidR="003409AF" w:rsidRPr="00BA1ADA">
        <w:rPr>
          <w:rFonts w:ascii="Times New Roman" w:hAnsi="Times New Roman"/>
          <w:b/>
        </w:rPr>
        <w:t>Table 1</w:t>
      </w:r>
      <w:r w:rsidR="003409AF" w:rsidRPr="00BA1ADA">
        <w:rPr>
          <w:rFonts w:ascii="Times New Roman" w:hAnsi="Times New Roman"/>
        </w:rPr>
        <w:t xml:space="preserve">. Demographics and clinical characteristics of sample population. </w:t>
      </w:r>
    </w:p>
    <w:p w14:paraId="6ED40B9E" w14:textId="77777777" w:rsidR="003409AF" w:rsidRPr="00BA1ADA" w:rsidRDefault="003409AF" w:rsidP="003409AF">
      <w:pPr>
        <w:jc w:val="both"/>
        <w:rPr>
          <w:rFonts w:ascii="Times New Roman" w:hAnsi="Times New Roman"/>
        </w:rPr>
      </w:pPr>
    </w:p>
    <w:tbl>
      <w:tblPr>
        <w:tblW w:w="9810" w:type="dxa"/>
        <w:tblInd w:w="-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5130"/>
        <w:gridCol w:w="1260"/>
        <w:gridCol w:w="1530"/>
        <w:gridCol w:w="1350"/>
        <w:gridCol w:w="540"/>
      </w:tblGrid>
      <w:tr w:rsidR="00155E22" w:rsidRPr="00BA1ADA" w14:paraId="5D6C593B" w14:textId="1134B9ED" w:rsidTr="004C11CB">
        <w:trPr>
          <w:gridAfter w:val="1"/>
          <w:wAfter w:w="540" w:type="dxa"/>
          <w:trHeight w:val="576"/>
        </w:trPr>
        <w:tc>
          <w:tcPr>
            <w:tcW w:w="51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CE92F9" w14:textId="77777777" w:rsidR="00155E22" w:rsidRPr="00BA1ADA" w:rsidRDefault="00155E22" w:rsidP="00E55CE1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80830F1" w14:textId="77777777" w:rsidR="004C11CB" w:rsidRDefault="00155E22" w:rsidP="00621D39">
            <w:pPr>
              <w:ind w:right="-285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ancer </w:t>
            </w:r>
          </w:p>
          <w:p w14:paraId="535F2D0D" w14:textId="5D86661C" w:rsidR="00155E22" w:rsidRPr="00BA1ADA" w:rsidRDefault="00155E22" w:rsidP="00621D39">
            <w:pPr>
              <w:ind w:right="-285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atigued</w:t>
            </w:r>
          </w:p>
          <w:p w14:paraId="05502F28" w14:textId="3DCD8EDD" w:rsidR="00155E22" w:rsidRPr="00BA1ADA" w:rsidRDefault="00155E22" w:rsidP="00621D39">
            <w:pPr>
              <w:ind w:right="-285"/>
              <w:jc w:val="both"/>
              <w:rPr>
                <w:rFonts w:ascii="Times New Roman" w:hAnsi="Times New Roman"/>
                <w:b/>
              </w:rPr>
            </w:pPr>
            <w:r w:rsidRPr="00BA1ADA">
              <w:rPr>
                <w:rFonts w:ascii="Times New Roman" w:hAnsi="Times New Roman"/>
                <w:b/>
              </w:rPr>
              <w:t>(</w:t>
            </w:r>
            <w:r w:rsidR="004C11CB">
              <w:rPr>
                <w:rFonts w:ascii="Times New Roman" w:hAnsi="Times New Roman"/>
                <w:b/>
              </w:rPr>
              <w:t>n</w:t>
            </w:r>
            <w:r w:rsidRPr="00BA1ADA">
              <w:rPr>
                <w:rFonts w:ascii="Times New Roman" w:hAnsi="Times New Roman"/>
                <w:b/>
              </w:rPr>
              <w:t xml:space="preserve"> = </w:t>
            </w:r>
            <w:r>
              <w:rPr>
                <w:rFonts w:ascii="Times New Roman" w:hAnsi="Times New Roman"/>
                <w:b/>
              </w:rPr>
              <w:t>49</w:t>
            </w:r>
            <w:r w:rsidRPr="00BA1ADA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A4120" w14:textId="77777777" w:rsidR="00155E22" w:rsidRDefault="00155E22" w:rsidP="00E55CE1">
            <w:pPr>
              <w:jc w:val="both"/>
              <w:rPr>
                <w:rFonts w:ascii="Times New Roman" w:hAnsi="Times New Roman"/>
                <w:b/>
              </w:rPr>
            </w:pPr>
            <w:r w:rsidRPr="00BA1ADA">
              <w:rPr>
                <w:rFonts w:ascii="Times New Roman" w:hAnsi="Times New Roman"/>
                <w:b/>
              </w:rPr>
              <w:t>Cancer</w:t>
            </w:r>
          </w:p>
          <w:p w14:paraId="702DC66E" w14:textId="20666C81" w:rsidR="00155E22" w:rsidRPr="00BA1ADA" w:rsidRDefault="00155E22" w:rsidP="00E55CE1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fatigued</w:t>
            </w:r>
            <w:r w:rsidRPr="00BA1ADA">
              <w:rPr>
                <w:rFonts w:ascii="Times New Roman" w:hAnsi="Times New Roman"/>
                <w:b/>
              </w:rPr>
              <w:t xml:space="preserve"> </w:t>
            </w:r>
          </w:p>
          <w:p w14:paraId="27224CF1" w14:textId="4D47BB64" w:rsidR="00155E22" w:rsidRPr="00BA1ADA" w:rsidRDefault="00155E22" w:rsidP="00E55CE1">
            <w:pPr>
              <w:jc w:val="both"/>
              <w:rPr>
                <w:rFonts w:ascii="Times New Roman" w:hAnsi="Times New Roman"/>
                <w:b/>
              </w:rPr>
            </w:pPr>
            <w:r w:rsidRPr="00BA1ADA">
              <w:rPr>
                <w:rFonts w:ascii="Times New Roman" w:hAnsi="Times New Roman"/>
                <w:b/>
              </w:rPr>
              <w:t xml:space="preserve">(n = </w:t>
            </w:r>
            <w:r>
              <w:rPr>
                <w:rFonts w:ascii="Times New Roman" w:hAnsi="Times New Roman"/>
                <w:b/>
              </w:rPr>
              <w:t>122</w:t>
            </w:r>
            <w:r w:rsidRPr="00BA1ADA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78849" w14:textId="77777777" w:rsidR="00155E22" w:rsidRDefault="00155E22" w:rsidP="00E55CE1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ealthy</w:t>
            </w:r>
          </w:p>
          <w:p w14:paraId="69EE9170" w14:textId="77EF2050" w:rsidR="00155E22" w:rsidRPr="00BA1ADA" w:rsidRDefault="00155E22" w:rsidP="00E55CE1">
            <w:pPr>
              <w:jc w:val="both"/>
              <w:rPr>
                <w:rFonts w:ascii="Times New Roman" w:hAnsi="Times New Roman"/>
                <w:b/>
              </w:rPr>
            </w:pPr>
            <w:r w:rsidRPr="00BA1ADA">
              <w:rPr>
                <w:rFonts w:ascii="Times New Roman" w:hAnsi="Times New Roman"/>
                <w:b/>
              </w:rPr>
              <w:t>Controls</w:t>
            </w:r>
          </w:p>
          <w:p w14:paraId="004E785E" w14:textId="77777777" w:rsidR="00155E22" w:rsidRPr="00BA1ADA" w:rsidRDefault="00155E22" w:rsidP="00E55CE1">
            <w:pPr>
              <w:jc w:val="both"/>
              <w:rPr>
                <w:rFonts w:ascii="Times New Roman" w:hAnsi="Times New Roman"/>
                <w:b/>
              </w:rPr>
            </w:pPr>
            <w:r w:rsidRPr="00BA1ADA">
              <w:rPr>
                <w:rFonts w:ascii="Times New Roman" w:hAnsi="Times New Roman"/>
                <w:b/>
              </w:rPr>
              <w:t>(n = 26)</w:t>
            </w:r>
          </w:p>
        </w:tc>
      </w:tr>
      <w:tr w:rsidR="00155E22" w:rsidRPr="0019025A" w14:paraId="4B793BCA" w14:textId="1C26B9EB" w:rsidTr="004C11CB">
        <w:trPr>
          <w:gridAfter w:val="1"/>
          <w:wAfter w:w="540" w:type="dxa"/>
          <w:trHeight w:val="521"/>
        </w:trPr>
        <w:tc>
          <w:tcPr>
            <w:tcW w:w="51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20E21" w14:textId="282AC40B" w:rsidR="00155E22" w:rsidRPr="004C11CB" w:rsidRDefault="00155E22" w:rsidP="00AD1DD0">
            <w:pPr>
              <w:spacing w:before="24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C11CB">
              <w:rPr>
                <w:rFonts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53889400" w14:textId="13DDF552" w:rsidR="00155E22" w:rsidRPr="004C11CB" w:rsidRDefault="00155E22" w:rsidP="004C11CB">
            <w:pPr>
              <w:spacing w:before="240"/>
              <w:ind w:right="-285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65.3</w:t>
            </w:r>
            <w:r w:rsidR="00917FA8">
              <w:rPr>
                <w:rFonts w:ascii="Times New Roman" w:hAnsi="Times New Roman"/>
                <w:sz w:val="20"/>
                <w:szCs w:val="20"/>
              </w:rPr>
              <w:t>5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8.5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8066B" w14:textId="2A46F409" w:rsidR="00155E22" w:rsidRPr="004C11CB" w:rsidRDefault="00155E22" w:rsidP="004C11CB">
            <w:pPr>
              <w:spacing w:before="240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65.2</w:t>
            </w:r>
            <w:r w:rsidR="000F59E0">
              <w:rPr>
                <w:rFonts w:ascii="Times New Roman" w:hAnsi="Times New Roman"/>
                <w:sz w:val="20"/>
                <w:szCs w:val="20"/>
              </w:rPr>
              <w:t>5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8.5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191EBE5A" w14:textId="2910E280" w:rsidR="00155E22" w:rsidRPr="004C11CB" w:rsidRDefault="00155E22" w:rsidP="004C11CB">
            <w:pPr>
              <w:spacing w:before="240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3</w:t>
            </w:r>
            <w:r w:rsidR="000F59E0">
              <w:rPr>
                <w:rFonts w:ascii="Times New Roman" w:hAnsi="Times New Roman"/>
                <w:sz w:val="20"/>
                <w:szCs w:val="20"/>
              </w:rPr>
              <w:t>5.92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15.</w:t>
            </w:r>
            <w:r w:rsidR="006B36AB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155E22" w:rsidRPr="0019025A" w14:paraId="345389E9" w14:textId="52C5FD0D" w:rsidTr="004C11CB">
        <w:trPr>
          <w:gridAfter w:val="1"/>
          <w:wAfter w:w="540" w:type="dxa"/>
          <w:trHeight w:val="126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39739" w14:textId="2610814E" w:rsidR="00155E22" w:rsidRPr="004C11CB" w:rsidRDefault="00155E22" w:rsidP="00AD1DD0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4C11CB">
              <w:rPr>
                <w:rFonts w:ascii="Times New Roman" w:hAnsi="Times New Roman"/>
                <w:b/>
                <w:sz w:val="20"/>
                <w:szCs w:val="20"/>
              </w:rPr>
              <w:t>BMI (kg/m</w:t>
            </w:r>
            <w:r w:rsidRPr="004C11C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4C11CB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4554B" w14:textId="17B53F62" w:rsidR="00155E22" w:rsidRPr="004C11CB" w:rsidRDefault="00155E22" w:rsidP="004C11CB">
            <w:pPr>
              <w:ind w:right="-285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30.</w:t>
            </w:r>
            <w:r w:rsidR="006B36AB">
              <w:rPr>
                <w:rFonts w:ascii="Times New Roman" w:hAnsi="Times New Roman"/>
                <w:sz w:val="20"/>
                <w:szCs w:val="20"/>
              </w:rPr>
              <w:t>37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± 5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D5E34" w14:textId="17054F8E" w:rsidR="00155E22" w:rsidRPr="004C11CB" w:rsidRDefault="00155E22" w:rsidP="004C11CB">
            <w:pPr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7.</w:t>
            </w:r>
            <w:r w:rsidR="006B36AB">
              <w:rPr>
                <w:rFonts w:ascii="Times New Roman" w:hAnsi="Times New Roman"/>
                <w:sz w:val="20"/>
                <w:szCs w:val="20"/>
              </w:rPr>
              <w:t>85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± 3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92B1" w14:textId="41C9BD59" w:rsidR="00155E22" w:rsidRPr="004C11CB" w:rsidRDefault="00155E22" w:rsidP="004C11CB">
            <w:pPr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6.8</w:t>
            </w:r>
            <w:r w:rsidR="006B36AB">
              <w:rPr>
                <w:rFonts w:ascii="Times New Roman" w:hAnsi="Times New Roman"/>
                <w:sz w:val="20"/>
                <w:szCs w:val="20"/>
              </w:rPr>
              <w:t>1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C11CB">
              <w:rPr>
                <w:rFonts w:ascii="Times New Roman" w:hAnsi="Times New Roman"/>
                <w:sz w:val="20"/>
                <w:szCs w:val="20"/>
              </w:rPr>
              <w:t xml:space="preserve"> 3.65</w:t>
            </w:r>
          </w:p>
        </w:tc>
      </w:tr>
      <w:tr w:rsidR="00155E22" w:rsidRPr="0019025A" w14:paraId="0ADDEFC2" w14:textId="10124F73" w:rsidTr="004C11CB">
        <w:trPr>
          <w:gridAfter w:val="1"/>
          <w:wAfter w:w="540" w:type="dxa"/>
          <w:trHeight w:val="576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E81EB" w14:textId="325D3AFF" w:rsidR="00155E22" w:rsidRPr="004C11CB" w:rsidRDefault="00155E22" w:rsidP="00AD1DD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  <w:r w:rsidR="007B626A">
              <w:rPr>
                <w:rFonts w:ascii="Times New Roman" w:hAnsi="Times New Roman" w:cs="Times New Roman"/>
                <w:b/>
                <w:sz w:val="20"/>
                <w:szCs w:val="20"/>
              </w:rPr>
              <w:t>/Ethnicity</w:t>
            </w:r>
            <w:bookmarkStart w:id="0" w:name="_GoBack"/>
            <w:bookmarkEnd w:id="0"/>
          </w:p>
          <w:p w14:paraId="0A2AD8C9" w14:textId="42FC5B80" w:rsidR="00155E22" w:rsidRPr="004C11CB" w:rsidRDefault="00155E22" w:rsidP="00AD1DD0">
            <w:pPr>
              <w:ind w:left="72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i/>
                <w:sz w:val="20"/>
                <w:szCs w:val="20"/>
              </w:rPr>
              <w:t>Asian</w:t>
            </w:r>
          </w:p>
          <w:p w14:paraId="28CB4447" w14:textId="0EC2DB83" w:rsidR="00155E22" w:rsidRPr="004C11CB" w:rsidRDefault="00155E22" w:rsidP="00AD1DD0">
            <w:pPr>
              <w:ind w:left="72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i/>
                <w:sz w:val="20"/>
                <w:szCs w:val="20"/>
              </w:rPr>
              <w:t>African American</w:t>
            </w:r>
          </w:p>
          <w:p w14:paraId="1907268C" w14:textId="77777777" w:rsidR="00155E22" w:rsidRPr="004C11CB" w:rsidRDefault="00155E22" w:rsidP="00AD1DD0">
            <w:pPr>
              <w:ind w:left="72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ispanic </w:t>
            </w:r>
          </w:p>
          <w:p w14:paraId="425E78AA" w14:textId="65A2AD20" w:rsidR="00155E22" w:rsidRPr="004C11CB" w:rsidRDefault="00155E22" w:rsidP="00AD1DD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Caucasian       </w:t>
            </w:r>
          </w:p>
          <w:p w14:paraId="3D47E740" w14:textId="77777777" w:rsidR="00155E22" w:rsidRPr="004C11CB" w:rsidRDefault="00155E22" w:rsidP="00AD1DD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Oth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0E55A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4.08%</w:t>
            </w:r>
          </w:p>
          <w:p w14:paraId="5A9B95B2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16.3%</w:t>
            </w:r>
          </w:p>
          <w:p w14:paraId="1DCAAC00" w14:textId="77777777" w:rsidR="00155E22" w:rsidRPr="004C11CB" w:rsidRDefault="00155E22" w:rsidP="004C1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%</w:t>
            </w:r>
          </w:p>
          <w:p w14:paraId="033549C8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77.6%</w:t>
            </w:r>
          </w:p>
          <w:p w14:paraId="7DC84512" w14:textId="350D6271" w:rsidR="00155E22" w:rsidRPr="004C11CB" w:rsidRDefault="00155E22" w:rsidP="004C11CB">
            <w:pPr>
              <w:ind w:right="-285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A6ABD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5.74%</w:t>
            </w:r>
          </w:p>
          <w:p w14:paraId="492D9DCA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22.1%</w:t>
            </w:r>
          </w:p>
          <w:p w14:paraId="760B3302" w14:textId="77777777" w:rsidR="00155E22" w:rsidRPr="004C11CB" w:rsidRDefault="00155E22" w:rsidP="004C1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%</w:t>
            </w:r>
          </w:p>
          <w:p w14:paraId="26B0D1C2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69.7%</w:t>
            </w:r>
          </w:p>
          <w:p w14:paraId="27474D70" w14:textId="686BC708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2966E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3.85%</w:t>
            </w:r>
          </w:p>
          <w:p w14:paraId="4801E482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19.2%</w:t>
            </w:r>
          </w:p>
          <w:p w14:paraId="0BA83475" w14:textId="77777777" w:rsidR="00155E22" w:rsidRPr="004C11CB" w:rsidRDefault="00155E22" w:rsidP="004C11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%</w:t>
            </w:r>
          </w:p>
          <w:p w14:paraId="4EF12F31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61.5%</w:t>
            </w:r>
          </w:p>
          <w:p w14:paraId="15AC379B" w14:textId="77777777" w:rsidR="00155E22" w:rsidRPr="004C11CB" w:rsidRDefault="00155E22" w:rsidP="004C1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7.69%</w:t>
            </w:r>
          </w:p>
        </w:tc>
      </w:tr>
      <w:tr w:rsidR="004C11CB" w:rsidRPr="0019025A" w14:paraId="01C3EB20" w14:textId="7CA74C50" w:rsidTr="004C11CB">
        <w:trPr>
          <w:gridAfter w:val="1"/>
          <w:wAfter w:w="540" w:type="dxa"/>
          <w:trHeight w:val="144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C3D9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4C11CB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Cancer Type</w:t>
            </w:r>
          </w:p>
          <w:p w14:paraId="14161F58" w14:textId="77777777" w:rsidR="004C11CB" w:rsidRPr="004C11CB" w:rsidRDefault="004C11CB" w:rsidP="004C11CB">
            <w:pPr>
              <w:ind w:left="705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Prostate Adenocarcinoma, non-metastatic</w:t>
            </w:r>
          </w:p>
          <w:p w14:paraId="2FBD3FB2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Prostate Adenocarcinoma, metastatic</w:t>
            </w:r>
          </w:p>
          <w:p w14:paraId="0A416982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Prostatic Adenocarcinoma (ductal), non-metastatic</w:t>
            </w:r>
          </w:p>
          <w:p w14:paraId="0A794B8A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Choroidal Tumor, non-metastatic</w:t>
            </w:r>
          </w:p>
          <w:p w14:paraId="6A53A028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Epithelioid Uveal Melanoma Liver, metastatic</w:t>
            </w:r>
          </w:p>
          <w:p w14:paraId="2534131F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Lung Adenocarcinoma, non-metastatic</w:t>
            </w:r>
          </w:p>
          <w:p w14:paraId="59CE5803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Colon Adenocarcinoma, metastatic</w:t>
            </w:r>
          </w:p>
          <w:p w14:paraId="5C135D6E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Pancreatic Adenocarcinoma, metastatic</w:t>
            </w:r>
          </w:p>
          <w:p w14:paraId="6DF425D7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Ocular Melanoma, non-metastatic</w:t>
            </w:r>
          </w:p>
          <w:p w14:paraId="4A5CA3FD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</w:rPr>
              <w:t>Urothelial Carcinoma, non-metasta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0376A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85.7%</w:t>
            </w:r>
          </w:p>
          <w:p w14:paraId="724AA12A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10.2%</w:t>
            </w:r>
          </w:p>
          <w:p w14:paraId="3415C949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0%</w:t>
            </w:r>
          </w:p>
          <w:p w14:paraId="42D7C744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0%</w:t>
            </w:r>
          </w:p>
          <w:p w14:paraId="6B045C0F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0%</w:t>
            </w:r>
          </w:p>
          <w:p w14:paraId="214C9BEB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.0%</w:t>
            </w:r>
          </w:p>
          <w:p w14:paraId="13065294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.0%</w:t>
            </w:r>
          </w:p>
          <w:p w14:paraId="749AA0D3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0%</w:t>
            </w:r>
          </w:p>
          <w:p w14:paraId="6B18AD2B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0%</w:t>
            </w:r>
          </w:p>
          <w:p w14:paraId="563D373F" w14:textId="2CB847D4" w:rsidR="004C11CB" w:rsidRPr="004C11CB" w:rsidRDefault="004C11CB" w:rsidP="004C11CB">
            <w:pPr>
              <w:ind w:right="-28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14C19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95.9%</w:t>
            </w:r>
          </w:p>
          <w:p w14:paraId="2F81403D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1.6%</w:t>
            </w:r>
          </w:p>
          <w:p w14:paraId="0C8A1FE2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8%</w:t>
            </w:r>
          </w:p>
          <w:p w14:paraId="29F5CBAA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8%</w:t>
            </w:r>
          </w:p>
          <w:p w14:paraId="5592F2D4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8%</w:t>
            </w:r>
          </w:p>
          <w:p w14:paraId="017A8018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0%</w:t>
            </w:r>
          </w:p>
          <w:p w14:paraId="5390BA5C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0%</w:t>
            </w:r>
          </w:p>
          <w:p w14:paraId="724A4A9D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8%</w:t>
            </w:r>
          </w:p>
          <w:p w14:paraId="271D639F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8%</w:t>
            </w:r>
          </w:p>
          <w:p w14:paraId="5561962D" w14:textId="2D838488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F602" w14:textId="77777777" w:rsidR="004C11CB" w:rsidRDefault="004C11CB" w:rsidP="004C11C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770AA088" w14:textId="77777777" w:rsidR="004C11CB" w:rsidRDefault="004C11CB" w:rsidP="004C11C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3F85D7C" w14:textId="6DBD70D2" w:rsidR="004C11CB" w:rsidRPr="004C11CB" w:rsidRDefault="004C11CB" w:rsidP="004C11C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  <w:p w14:paraId="08CC685D" w14:textId="77777777" w:rsidR="004C11CB" w:rsidRPr="004C11CB" w:rsidRDefault="004C11CB" w:rsidP="004C11CB">
            <w:pPr>
              <w:rPr>
                <w:rFonts w:ascii="Times New Roman" w:hAnsi="Times New Roman"/>
                <w:color w:val="7030A0"/>
                <w:sz w:val="20"/>
                <w:szCs w:val="20"/>
              </w:rPr>
            </w:pPr>
          </w:p>
          <w:p w14:paraId="5069E474" w14:textId="77777777" w:rsidR="004C11CB" w:rsidRPr="004C11CB" w:rsidRDefault="004C11CB" w:rsidP="004C11CB">
            <w:pPr>
              <w:rPr>
                <w:rFonts w:ascii="Times New Roman" w:hAnsi="Times New Roman"/>
                <w:color w:val="7030A0"/>
                <w:sz w:val="20"/>
                <w:szCs w:val="20"/>
              </w:rPr>
            </w:pPr>
          </w:p>
          <w:p w14:paraId="5D6DCD1B" w14:textId="77777777" w:rsidR="004C11CB" w:rsidRPr="004C11CB" w:rsidRDefault="004C11CB" w:rsidP="004C11CB">
            <w:pPr>
              <w:rPr>
                <w:rFonts w:ascii="Times New Roman" w:hAnsi="Times New Roman"/>
                <w:color w:val="7030A0"/>
                <w:sz w:val="20"/>
                <w:szCs w:val="20"/>
              </w:rPr>
            </w:pPr>
          </w:p>
          <w:p w14:paraId="52C161DC" w14:textId="77777777" w:rsidR="004C11CB" w:rsidRPr="004C11CB" w:rsidRDefault="004C11CB" w:rsidP="004C11CB">
            <w:pPr>
              <w:rPr>
                <w:rFonts w:ascii="Times New Roman" w:hAnsi="Times New Roman"/>
                <w:color w:val="7030A0"/>
                <w:sz w:val="20"/>
                <w:szCs w:val="20"/>
              </w:rPr>
            </w:pPr>
          </w:p>
          <w:p w14:paraId="68D65783" w14:textId="77777777" w:rsidR="004C11CB" w:rsidRPr="004C11CB" w:rsidRDefault="004C11CB" w:rsidP="004C11CB">
            <w:pPr>
              <w:rPr>
                <w:rFonts w:ascii="Times New Roman" w:hAnsi="Times New Roman"/>
                <w:color w:val="7030A0"/>
                <w:sz w:val="20"/>
                <w:szCs w:val="20"/>
              </w:rPr>
            </w:pPr>
          </w:p>
          <w:p w14:paraId="45122DB0" w14:textId="77777777" w:rsidR="004C11CB" w:rsidRPr="004C11CB" w:rsidRDefault="004C11CB" w:rsidP="004C11CB">
            <w:pPr>
              <w:rPr>
                <w:rFonts w:ascii="Times New Roman" w:hAnsi="Times New Roman"/>
                <w:color w:val="7030A0"/>
                <w:sz w:val="20"/>
                <w:szCs w:val="20"/>
              </w:rPr>
            </w:pPr>
          </w:p>
          <w:p w14:paraId="01AFC3E1" w14:textId="77777777" w:rsidR="004C11CB" w:rsidRPr="004C11CB" w:rsidRDefault="004C11CB" w:rsidP="004C11CB">
            <w:pPr>
              <w:rPr>
                <w:rFonts w:ascii="Times New Roman" w:hAnsi="Times New Roman"/>
                <w:color w:val="7030A0"/>
                <w:sz w:val="20"/>
                <w:szCs w:val="20"/>
              </w:rPr>
            </w:pPr>
          </w:p>
          <w:p w14:paraId="396F66B4" w14:textId="656F80DE" w:rsidR="004C11CB" w:rsidRPr="004C11CB" w:rsidRDefault="004C11CB" w:rsidP="004C11CB">
            <w:pPr>
              <w:rPr>
                <w:rFonts w:ascii="Times New Roman" w:hAnsi="Times New Roman"/>
                <w:color w:val="7030A0"/>
                <w:sz w:val="20"/>
                <w:szCs w:val="20"/>
              </w:rPr>
            </w:pPr>
          </w:p>
        </w:tc>
      </w:tr>
      <w:tr w:rsidR="004C11CB" w:rsidRPr="0019025A" w14:paraId="6F86170B" w14:textId="3EC25C5D" w:rsidTr="007B626A">
        <w:trPr>
          <w:trHeight w:val="1584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1FD509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4C11CB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T-stage</w:t>
            </w:r>
          </w:p>
          <w:p w14:paraId="643C8CC4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T0</w:t>
            </w:r>
          </w:p>
          <w:p w14:paraId="01F12B86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T1c</w:t>
            </w:r>
          </w:p>
          <w:p w14:paraId="1C1F71DF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T2a-c</w:t>
            </w:r>
          </w:p>
          <w:p w14:paraId="7D6048B5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T3a-c</w:t>
            </w:r>
          </w:p>
          <w:p w14:paraId="71D250A5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T4</w:t>
            </w:r>
          </w:p>
          <w:p w14:paraId="2C6CC4C0" w14:textId="77777777" w:rsidR="004C11CB" w:rsidRPr="004C11CB" w:rsidRDefault="004C11CB" w:rsidP="004C11CB">
            <w:pPr>
              <w:ind w:left="720"/>
              <w:jc w:val="both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4C11CB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T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3467C9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A7E6B81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6.12%</w:t>
            </w:r>
          </w:p>
          <w:p w14:paraId="4EEEF367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8.6%</w:t>
            </w:r>
          </w:p>
          <w:p w14:paraId="3FFC9175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8.6%</w:t>
            </w:r>
          </w:p>
          <w:p w14:paraId="57650394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2.5%</w:t>
            </w:r>
          </w:p>
          <w:p w14:paraId="594728F2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8.16%</w:t>
            </w:r>
          </w:p>
          <w:p w14:paraId="63C4C87F" w14:textId="19FAA023" w:rsidR="004C11CB" w:rsidRPr="004C11CB" w:rsidRDefault="004C11CB" w:rsidP="004C11CB">
            <w:pPr>
              <w:ind w:right="-28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6.12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030F8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35E37296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4.10%</w:t>
            </w:r>
          </w:p>
          <w:p w14:paraId="71AFABD2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36.9%</w:t>
            </w:r>
          </w:p>
          <w:p w14:paraId="7B5F947E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34.4%</w:t>
            </w:r>
          </w:p>
          <w:p w14:paraId="1CD093B2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22.1%</w:t>
            </w:r>
          </w:p>
          <w:p w14:paraId="08BED920" w14:textId="7777777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0.82%</w:t>
            </w:r>
          </w:p>
          <w:p w14:paraId="5BD1292C" w14:textId="1C9C62B7" w:rsidR="004C11CB" w:rsidRPr="004C11CB" w:rsidRDefault="004C11CB" w:rsidP="004C11C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sz w:val="20"/>
                <w:szCs w:val="20"/>
              </w:rPr>
              <w:t>1.64%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7C447" w14:textId="7248D192" w:rsidR="004C11CB" w:rsidRPr="004C11CB" w:rsidRDefault="004C11CB" w:rsidP="004C11C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C11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/A</w:t>
            </w:r>
          </w:p>
          <w:p w14:paraId="02256451" w14:textId="77777777" w:rsidR="004C11CB" w:rsidRPr="004C11CB" w:rsidRDefault="004C11CB" w:rsidP="004C11C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B5ACECB" w14:textId="278BEB58" w:rsidR="007A05E7" w:rsidRPr="008C4B19" w:rsidRDefault="003409AF" w:rsidP="008C4B19">
      <w:pPr>
        <w:spacing w:line="480" w:lineRule="auto"/>
        <w:contextualSpacing/>
        <w:jc w:val="both"/>
        <w:rPr>
          <w:rFonts w:ascii="Times New Roman" w:hAnsi="Times New Roman"/>
          <w:b/>
        </w:rPr>
      </w:pPr>
      <w:r w:rsidRPr="009F1F38">
        <w:rPr>
          <w:rFonts w:ascii="Times New Roman" w:hAnsi="Times New Roman"/>
        </w:rPr>
        <w:t>Abbreviations:</w:t>
      </w:r>
      <w:r w:rsidR="002F5B7C" w:rsidRPr="009F1F38">
        <w:rPr>
          <w:rFonts w:ascii="Times New Roman" w:hAnsi="Times New Roman"/>
        </w:rPr>
        <w:t xml:space="preserve"> </w:t>
      </w:r>
      <w:r w:rsidRPr="009F1F38">
        <w:rPr>
          <w:rFonts w:ascii="Times New Roman" w:hAnsi="Times New Roman"/>
        </w:rPr>
        <w:t xml:space="preserve">BMI, body mass index; </w:t>
      </w:r>
      <w:r w:rsidR="008C6106">
        <w:rPr>
          <w:rFonts w:ascii="Times New Roman" w:hAnsi="Times New Roman"/>
        </w:rPr>
        <w:t>CBC, Complete Blood Count</w:t>
      </w:r>
      <w:r w:rsidR="00BA1ADA">
        <w:rPr>
          <w:rFonts w:ascii="Times New Roman" w:hAnsi="Times New Roman"/>
        </w:rPr>
        <w:t>; g/dL, grams per deciliter; Hb, hemoglobin</w:t>
      </w:r>
      <w:r w:rsidRPr="009F1F38">
        <w:rPr>
          <w:rFonts w:ascii="Times New Roman" w:hAnsi="Times New Roman"/>
        </w:rPr>
        <w:t>;</w:t>
      </w:r>
      <w:r w:rsidR="0024747B">
        <w:rPr>
          <w:rFonts w:ascii="Times New Roman" w:hAnsi="Times New Roman"/>
        </w:rPr>
        <w:t xml:space="preserve"> kg/m</w:t>
      </w:r>
      <w:r w:rsidR="0024747B">
        <w:rPr>
          <w:rFonts w:ascii="Times New Roman" w:hAnsi="Times New Roman"/>
          <w:vertAlign w:val="superscript"/>
        </w:rPr>
        <w:t>2</w:t>
      </w:r>
      <w:r w:rsidR="0024747B">
        <w:rPr>
          <w:rFonts w:ascii="Times New Roman" w:hAnsi="Times New Roman"/>
        </w:rPr>
        <w:t>, kilogram per meter squared;</w:t>
      </w:r>
      <w:r w:rsidRPr="009F1F38">
        <w:rPr>
          <w:rFonts w:ascii="Times New Roman" w:hAnsi="Times New Roman"/>
        </w:rPr>
        <w:t xml:space="preserve"> </w:t>
      </w:r>
      <w:r w:rsidR="004D4C1F">
        <w:rPr>
          <w:rFonts w:ascii="Times New Roman" w:hAnsi="Times New Roman"/>
        </w:rPr>
        <w:t>K/</w:t>
      </w:r>
      <w:proofErr w:type="spellStart"/>
      <w:r w:rsidR="0024747B">
        <w:rPr>
          <w:rFonts w:ascii="Times New Roman" w:hAnsi="Times New Roman" w:cs="Times New Roman"/>
        </w:rPr>
        <w:t>u</w:t>
      </w:r>
      <w:r w:rsidR="004D4C1F">
        <w:rPr>
          <w:rFonts w:ascii="Times New Roman" w:hAnsi="Times New Roman"/>
        </w:rPr>
        <w:t>L</w:t>
      </w:r>
      <w:proofErr w:type="spellEnd"/>
      <w:r w:rsidR="004D4C1F">
        <w:rPr>
          <w:rFonts w:ascii="Times New Roman" w:hAnsi="Times New Roman"/>
        </w:rPr>
        <w:t>, thousand per cubic milliliter</w:t>
      </w:r>
      <w:r w:rsidR="0024747B">
        <w:rPr>
          <w:rFonts w:ascii="Times New Roman" w:hAnsi="Times New Roman"/>
        </w:rPr>
        <w:t>; M/</w:t>
      </w:r>
      <w:proofErr w:type="spellStart"/>
      <w:r w:rsidR="0024747B">
        <w:rPr>
          <w:rFonts w:ascii="Times New Roman" w:hAnsi="Times New Roman"/>
        </w:rPr>
        <w:t>uL</w:t>
      </w:r>
      <w:proofErr w:type="spellEnd"/>
      <w:r w:rsidR="0024747B">
        <w:rPr>
          <w:rFonts w:ascii="Times New Roman" w:hAnsi="Times New Roman"/>
        </w:rPr>
        <w:t>, million per microliter;</w:t>
      </w:r>
      <w:r w:rsidR="004E00B0">
        <w:rPr>
          <w:rFonts w:ascii="Times New Roman" w:hAnsi="Times New Roman"/>
        </w:rPr>
        <w:t xml:space="preserve"> NA, Not Applicable;</w:t>
      </w:r>
      <w:r w:rsidR="004D4C1F">
        <w:rPr>
          <w:rFonts w:ascii="Times New Roman" w:hAnsi="Times New Roman"/>
        </w:rPr>
        <w:t xml:space="preserve"> </w:t>
      </w:r>
      <w:r w:rsidR="002F5B7C" w:rsidRPr="009F1F38">
        <w:rPr>
          <w:rFonts w:ascii="Times New Roman" w:hAnsi="Times New Roman"/>
        </w:rPr>
        <w:t>ng, nanogram</w:t>
      </w:r>
      <w:r w:rsidR="002F5B7C">
        <w:rPr>
          <w:rFonts w:ascii="Times New Roman" w:hAnsi="Times New Roman"/>
        </w:rPr>
        <w:t>; RBC, red blood cells</w:t>
      </w:r>
      <w:r w:rsidR="0024747B">
        <w:rPr>
          <w:rFonts w:ascii="Times New Roman" w:hAnsi="Times New Roman"/>
        </w:rPr>
        <w:t>;</w:t>
      </w:r>
      <w:r w:rsidR="002F5B7C">
        <w:rPr>
          <w:rFonts w:ascii="Times New Roman" w:hAnsi="Times New Roman"/>
        </w:rPr>
        <w:t xml:space="preserve"> WBC, white blood cells. </w:t>
      </w:r>
    </w:p>
    <w:sectPr w:rsidR="007A05E7" w:rsidRPr="008C4B19" w:rsidSect="00CA7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38004D"/>
    <w:multiLevelType w:val="hybridMultilevel"/>
    <w:tmpl w:val="8AA0C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AF"/>
    <w:rsid w:val="00003879"/>
    <w:rsid w:val="00016BC6"/>
    <w:rsid w:val="00057511"/>
    <w:rsid w:val="000D22A2"/>
    <w:rsid w:val="000F59E0"/>
    <w:rsid w:val="00122E9F"/>
    <w:rsid w:val="00132608"/>
    <w:rsid w:val="001531F8"/>
    <w:rsid w:val="00155E22"/>
    <w:rsid w:val="0019025A"/>
    <w:rsid w:val="00192EE6"/>
    <w:rsid w:val="0019502E"/>
    <w:rsid w:val="001C52F8"/>
    <w:rsid w:val="001D293A"/>
    <w:rsid w:val="001E341E"/>
    <w:rsid w:val="0024747B"/>
    <w:rsid w:val="002827C4"/>
    <w:rsid w:val="00293A0E"/>
    <w:rsid w:val="002F5B7C"/>
    <w:rsid w:val="003409AF"/>
    <w:rsid w:val="003A2C43"/>
    <w:rsid w:val="004438C8"/>
    <w:rsid w:val="004451F2"/>
    <w:rsid w:val="0046123D"/>
    <w:rsid w:val="004C11CB"/>
    <w:rsid w:val="004C7FB7"/>
    <w:rsid w:val="004D4C1F"/>
    <w:rsid w:val="004E00B0"/>
    <w:rsid w:val="00512C2C"/>
    <w:rsid w:val="005A32CC"/>
    <w:rsid w:val="00616A7C"/>
    <w:rsid w:val="00621D39"/>
    <w:rsid w:val="006A1FA5"/>
    <w:rsid w:val="006B36AB"/>
    <w:rsid w:val="006C2DC0"/>
    <w:rsid w:val="00704480"/>
    <w:rsid w:val="00784877"/>
    <w:rsid w:val="00784AA3"/>
    <w:rsid w:val="007A05E7"/>
    <w:rsid w:val="007A1F62"/>
    <w:rsid w:val="007B626A"/>
    <w:rsid w:val="007D24FF"/>
    <w:rsid w:val="007F78BA"/>
    <w:rsid w:val="00812ADE"/>
    <w:rsid w:val="008327A1"/>
    <w:rsid w:val="00833D6F"/>
    <w:rsid w:val="00842848"/>
    <w:rsid w:val="00881CAE"/>
    <w:rsid w:val="008B4641"/>
    <w:rsid w:val="008C4B19"/>
    <w:rsid w:val="008C6106"/>
    <w:rsid w:val="008F3CC2"/>
    <w:rsid w:val="00916FA9"/>
    <w:rsid w:val="00917FA8"/>
    <w:rsid w:val="009568BF"/>
    <w:rsid w:val="00A243EC"/>
    <w:rsid w:val="00A47157"/>
    <w:rsid w:val="00A73A37"/>
    <w:rsid w:val="00A81475"/>
    <w:rsid w:val="00A86DFC"/>
    <w:rsid w:val="00AB462A"/>
    <w:rsid w:val="00AB4A01"/>
    <w:rsid w:val="00AD1DD0"/>
    <w:rsid w:val="00B93A91"/>
    <w:rsid w:val="00BA1ADA"/>
    <w:rsid w:val="00BF637F"/>
    <w:rsid w:val="00C40A94"/>
    <w:rsid w:val="00C6140B"/>
    <w:rsid w:val="00C96631"/>
    <w:rsid w:val="00CA7043"/>
    <w:rsid w:val="00CF0903"/>
    <w:rsid w:val="00D82EE1"/>
    <w:rsid w:val="00D94703"/>
    <w:rsid w:val="00DE4820"/>
    <w:rsid w:val="00E14DAF"/>
    <w:rsid w:val="00EA6176"/>
    <w:rsid w:val="00EB304D"/>
    <w:rsid w:val="00EC2031"/>
    <w:rsid w:val="00FA513F"/>
    <w:rsid w:val="00FC5009"/>
    <w:rsid w:val="00FD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3190A"/>
  <w15:chartTrackingRefBased/>
  <w15:docId w15:val="{BB58450D-071B-46EA-953A-654717A41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9A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C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E34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ED3C343114A544BE8371E94F1A4EE5" ma:contentTypeVersion="13" ma:contentTypeDescription="Create a new document." ma:contentTypeScope="" ma:versionID="b74472df95a6898163df1c5f13e1bd22">
  <xsd:schema xmlns:xsd="http://www.w3.org/2001/XMLSchema" xmlns:xs="http://www.w3.org/2001/XMLSchema" xmlns:p="http://schemas.microsoft.com/office/2006/metadata/properties" xmlns:ns1="http://schemas.microsoft.com/sharepoint/v3" xmlns:ns3="943a8484-17f6-4918-9e45-6da8940fbc07" xmlns:ns4="9c51d76c-a60a-42d7-9886-c3744bde8e73" targetNamespace="http://schemas.microsoft.com/office/2006/metadata/properties" ma:root="true" ma:fieldsID="e1dd601070f48be926f74ab46cbeb5ff" ns1:_="" ns3:_="" ns4:_="">
    <xsd:import namespace="http://schemas.microsoft.com/sharepoint/v3"/>
    <xsd:import namespace="943a8484-17f6-4918-9e45-6da8940fbc07"/>
    <xsd:import namespace="9c51d76c-a60a-42d7-9886-c3744bde8e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3a8484-17f6-4918-9e45-6da8940fbc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1d76c-a60a-42d7-9886-c3744bde8e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F0C81-3DA6-4175-B91A-7EF862B115F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AC45F98-7313-430A-86D2-2654C01B6B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9E3C73-0083-41D2-B77C-E497B4B8A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3a8484-17f6-4918-9e45-6da8940fbc07"/>
    <ds:schemaRef ds:uri="9c51d76c-a60a-42d7-9886-c3744bde8e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764CB2-3FBB-4AC9-B6AA-333F54DB9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, Jeniece (NIH/NINR) [F]</dc:creator>
  <cp:keywords/>
  <dc:description/>
  <cp:lastModifiedBy>Feng, Rebekah (NIH/NINR) [E]</cp:lastModifiedBy>
  <cp:revision>2</cp:revision>
  <dcterms:created xsi:type="dcterms:W3CDTF">2020-09-09T15:18:00Z</dcterms:created>
  <dcterms:modified xsi:type="dcterms:W3CDTF">2020-09-0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ED3C343114A544BE8371E94F1A4EE5</vt:lpwstr>
  </property>
</Properties>
</file>